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"/>
        <w:gridCol w:w="81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2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 Table: Search string for 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rch#</w:t>
            </w:r>
          </w:p>
        </w:tc>
        <w:tc>
          <w:tcPr>
            <w:tcW w:w="476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rch Te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76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"COVID-19 Vaccines"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0" w:hRule="atLeast"/>
        </w:trPr>
        <w:tc>
          <w:tcPr>
            <w:tcW w:w="239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76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COVID 19 Vaccines[Title/Abstract]) OR (Vaccines, COVID-19[Title/Abstract]) OR (COVID-19 Virus Vaccines[Title/Abstract]) OR (COVID 19 Virus Vaccines[Title/Abstract]) OR (Vaccines, COVID-19 Virus[Title/Abstract]) OR (Virus Vaccines, COVID-19[Title/Abstract]) OR (COVID-19 Virus Vaccine[Title/Abstract]) OR (COVID 19 Virus Vaccine[Title/Abstract]) OR (Vaccine, COVID-19 Virus[Title/Abstract]) OR (Virus Vaccine, COVID-19[Title/Abstract])) OR (COVID19 Virus Vaccines[Title/Abstract])) OR (Vaccines, COVID19 Virus[Title/Abstract]) OR (Virus Vaccines, COVID19[Title/Abstract]) OR (COVID19 Virus Vaccine[Title/Abstract]) OR (Vaccine, COVID19 Virus[Title/Abstract]) OR (Virus Vaccine, COVID19[Title/Abstract]) OR (COVID19 Vaccines[Title/Abstract]) OR (Vaccines, COVID19[Title/Abstract]) OR (COVID19 Vaccine[Title/Abstract]) OR (Vaccine, COVID19[Title/Abstract]) OR (SARS-CoV-2 Vaccines[Title/Abstract]) OR (SARS CoV 2 Vaccines[Title/Abstract]) OR (Vaccines, SARS-CoV-2[Title/Abstract]) OR (SARS-CoV-2 Vaccine[Title/Abstract]) OR (SARS CoV 2 Vaccine[Title/Abstract]) OR (Vaccine, SARS-CoV-2[Title/Abstract]) OR (SARS2 Vaccines[Title/Abstract]) OR (Vaccines, SARS2[Title/Abstract]) OR (SARS2 Vaccine[Title/Abstract]) OR (Vaccine, SARS2[Title/Abstract]) OR (Coronavirus Disease 2019 Vaccines[Title/Abstract]) OR (Coronavirus Disease 2019 Vaccine[Title/Abstract]) OR (Coronavirus Disease 2019 Virus Vaccine[Title/Abstract]) OR (Coronavirus Disease 2019 Virus Vaccines[Title/Abstract]) OR (Coronavirus Disease-19 Vaccines[Title/Abstract]) OR (Coronavirus Disease 19 Vaccines[Title/Abstract]) OR (Vaccines, Coronavirus Disease-19[Title/Abstract]) OR (Coronavirus Disease-19 Vaccine[Title/Abstract]) OR (Coronavirus Disease 19 Vaccine[Title/Abstract]) OR (Vaccine, Coronavirus Disease-19[Title/Abstract]) OR (COVID 19 Vaccine[Title/Abstract]) OR (Vaccine, COVID 19[Title/Abstract]) OR (2019-nCoV Vaccine[Title/Abstract]) OR (2019 nCoV Vaccine[Title/Abstract]) OR (Vaccine, 2019-nCoV[Title/Abstract]) OR (2019 Novel Coronavirus Vaccines[Title/Abstract]) OR (2019 Novel Coronavirus Vaccine[Title/Abstract]) OR (2019-nCoV Vaccines[Title/Abstract]) OR (2019 nCoV Vaccines[Title/Abstract]) OR (Vaccines, 2019-nCoV[Title/Abstract]) OR (COVID-19 Vaccine[Title/Abstract]) OR (Vaccine, COVID-19[Title/Abstract]) OR (SARS Coronavirus 2 Vaccines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239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76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Willingness*[Title/Abstract]) OR (Hesitancy[Title/Abstract]) OR (Accept*[Title/Abstract]) OR (Attitude*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76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ina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76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76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#3 AND #4 AND #5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kYmNiZjE1Y2ExYjk2NWFkMmE5YmUxZGJkZTJiNzkifQ=="/>
  </w:docVars>
  <w:rsids>
    <w:rsidRoot w:val="35B865FF"/>
    <w:rsid w:val="35B8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0</Words>
  <Characters>2361</Characters>
  <Lines>0</Lines>
  <Paragraphs>0</Paragraphs>
  <TotalTime>73</TotalTime>
  <ScaleCrop>false</ScaleCrop>
  <LinksUpToDate>false</LinksUpToDate>
  <CharactersWithSpaces>258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6:09:00Z</dcterms:created>
  <dc:creator>thgguy</dc:creator>
  <cp:lastModifiedBy>thgguy</cp:lastModifiedBy>
  <dcterms:modified xsi:type="dcterms:W3CDTF">2022-06-10T07:4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9A291E666994F709492CF0DCFD7B135</vt:lpwstr>
  </property>
</Properties>
</file>